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. Relative change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in the expression levels of Wnt signaling genes in response to stimulation with Wnt3a.</w:t>
      </w:r>
    </w:p>
    <w:tbl>
      <w:tblPr>
        <w:tblW w:w="96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571"/>
        <w:gridCol w:w="1571"/>
        <w:gridCol w:w="1571"/>
        <w:gridCol w:w="1571"/>
        <w:gridCol w:w="1572"/>
      </w:tblGrid>
      <w:tr>
        <w:trPr>
          <w:tblHeader w:val="true"/>
          <w:trHeight w:val="360" w:hRule="atLeast"/>
        </w:trPr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78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>Stimulation Time (hou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>1                       3                       6                       12                       24</w:t>
            </w:r>
          </w:p>
        </w:tc>
      </w:tr>
      <w:tr>
        <w:trPr>
          <w:trHeight w:val="360" w:hRule="atLeast"/>
        </w:trPr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AES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487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2363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58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0238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34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APC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717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964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42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025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526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AXIN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197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75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.39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BCL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97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203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0849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188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85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BTRC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2834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086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32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01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FZD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591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064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375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101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591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CND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424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25011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5397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7631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CND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25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7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75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090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028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CND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079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039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26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84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25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SNK1A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97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624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8403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4622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.0738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SNK1D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28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28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53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580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8277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SNK1G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74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9724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1421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50524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239708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SNK2A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505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5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117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2924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TBP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8660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620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9281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.530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.3869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TBP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19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01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2501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428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95884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TNNB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5800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8403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297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0994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TNNBIP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7426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41161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90794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7532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.40762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CXXC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231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2.272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860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177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329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DAAM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205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10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265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928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DIXDC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5910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394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5.205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918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892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DKK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4.287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2.319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03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69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379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DVL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7426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7283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08493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.6913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75542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DVL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69349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8510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56916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04971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770219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EP30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07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5262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119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.4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9185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FBXW1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972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210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94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509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2834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FBXW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25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43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343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468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125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FGF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071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274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3.294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536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0718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FOSL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443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58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3.41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2.531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558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FOXN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6935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FRAT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140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042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3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36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0792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FRZB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5.02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3.326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2.472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96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37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FSHB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01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079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1.5476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693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24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17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301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329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09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328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705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85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362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02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7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5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790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24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802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97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.469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404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746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ZD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04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75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958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24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329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GSK3A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0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345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0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56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54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GSK3B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94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474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32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729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JUN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71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88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36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503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0738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KREMEN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09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04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17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01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472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LEF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172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4742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25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87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74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LRP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319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8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558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75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8025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LRP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89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3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35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195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MYC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483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566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00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509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9079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NKD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94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1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5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918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705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NLK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443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61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21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573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142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ITX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035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777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602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658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ORCN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6473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5863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245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240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3303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PP2CA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46228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4971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9309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97246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12874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PP2R1A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17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597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509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530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2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PYGO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94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569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47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35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226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RHOU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45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02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58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5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74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SENP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.5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14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530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890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5369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SFRP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56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25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584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345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2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SFRP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72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5.256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2.595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8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3134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FBXW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892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76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00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758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9588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SLC9A3R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02791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76540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22656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3456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8179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14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13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74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5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042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CF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11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90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6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2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245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CF7L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67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31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205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48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3195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LE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7776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019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90794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46228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13284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TLE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59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2.53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319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647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728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IF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9235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94605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58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50642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81793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4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487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32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494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705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2.234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728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2B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3195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647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4971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0134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25701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75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681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43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049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019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3A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3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97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2.056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14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948</w:t>
            </w:r>
          </w:p>
        </w:tc>
      </w:tr>
      <w:tr>
        <w:trPr>
          <w:trHeight w:val="36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3286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2.0705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1172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2.128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2.04202</w:t>
            </w:r>
          </w:p>
        </w:tc>
      </w:tr>
      <w:tr>
        <w:trPr>
          <w:trHeight w:val="360" w:hRule="atLeast"/>
        </w:trPr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</w:rPr>
              <w:t>WNT5A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-1.424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4948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75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3379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156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Numbers represent the fold-change in the expression levels of genes relative to their levels in unstimulated, serum-starved cells.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The data are the means of three biological replicates. </w:t>
      </w:r>
      <w:r>
        <w:rPr>
          <w:rFonts w:cs="Times New Roman" w:ascii="Times New Roman" w:hAnsi="Times New Roman"/>
          <w:sz w:val="24"/>
          <w:szCs w:val="24"/>
        </w:rPr>
        <w:t xml:space="preserve">Only genes whose mean transcript levels changed by more than two-fold </w:t>
      </w:r>
      <w:r>
        <w:rPr>
          <w:rFonts w:eastAsia="Times New Roman" w:cs="Times New Roman" w:ascii="Times New Roman" w:hAnsi="Times New Roman"/>
          <w:sz w:val="24"/>
          <w:szCs w:val="24"/>
        </w:rPr>
        <w:t>at one or more time points</w:t>
      </w:r>
      <w:r>
        <w:rPr>
          <w:rFonts w:cs="Times New Roman" w:ascii="Times New Roman" w:hAnsi="Times New Roman"/>
          <w:sz w:val="24"/>
          <w:szCs w:val="24"/>
        </w:rPr>
        <w:t xml:space="preserve"> were considered significant. Positive numbers represent upregulation; negative numbers represent downregula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10080" w:leader="none"/>
      </w:tabs>
      <w:rPr>
        <w:rFonts w:ascii="Times New Roman" w:hAnsi="Times New Roman" w:cs="Times New Roman"/>
        <w:i/>
        <w:i/>
        <w:sz w:val="20"/>
      </w:rPr>
    </w:pPr>
    <w:r>
      <w:rPr>
        <w:rFonts w:cs="Times New Roman" w:ascii="Times New Roman" w:hAnsi="Times New Roman"/>
        <w:i/>
        <w:sz w:val="20"/>
      </w:rPr>
      <w:t>System-wide investigation of Wnt signaling</w:t>
      <w:tab/>
      <w:t>Supplementary informa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22:34:00Z</dcterms:created>
  <dc:creator>SW</dc:creator>
  <dc:description/>
  <dc:language>en-US</dc:language>
  <cp:lastModifiedBy>SW</cp:lastModifiedBy>
  <dcterms:modified xsi:type="dcterms:W3CDTF">2010-03-17T22:34:00Z</dcterms:modified>
  <cp:revision>2</cp:revision>
  <dc:subject/>
  <dc:title/>
</cp:coreProperties>
</file>